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6CE" w:rsidRPr="00D516CE" w:rsidRDefault="003042AD" w:rsidP="00D516CE">
      <w:pPr>
        <w:spacing w:after="160" w:line="259" w:lineRule="auto"/>
        <w:rPr>
          <w:bCs/>
        </w:rPr>
      </w:pPr>
      <w:r>
        <w:rPr>
          <w:b/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6589395" cy="6105525"/>
            <wp:effectExtent l="0" t="0" r="1905" b="9525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9395" cy="6105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</w:rPr>
        <w:t xml:space="preserve">Supplementary Figure 4. </w:t>
      </w:r>
      <w:r>
        <w:rPr>
          <w:bCs/>
        </w:rPr>
        <w:t>Relationship</w:t>
      </w:r>
      <w:r w:rsidRPr="006A196B">
        <w:rPr>
          <w:bCs/>
        </w:rPr>
        <w:t xml:space="preserve"> between brain [18F</w:t>
      </w:r>
      <w:proofErr w:type="gramStart"/>
      <w:r w:rsidRPr="006A196B">
        <w:rPr>
          <w:bCs/>
        </w:rPr>
        <w:t>]FDG</w:t>
      </w:r>
      <w:proofErr w:type="gramEnd"/>
      <w:r w:rsidRPr="006A196B">
        <w:rPr>
          <w:bCs/>
        </w:rPr>
        <w:t xml:space="preserve"> SUVR</w:t>
      </w:r>
      <w:r>
        <w:rPr>
          <w:bCs/>
        </w:rPr>
        <w:t xml:space="preserve"> (y-axis)</w:t>
      </w:r>
      <w:r w:rsidRPr="006A196B">
        <w:rPr>
          <w:bCs/>
        </w:rPr>
        <w:t xml:space="preserve"> and </w:t>
      </w:r>
      <w:proofErr w:type="spellStart"/>
      <w:r w:rsidRPr="006A196B">
        <w:rPr>
          <w:bCs/>
        </w:rPr>
        <w:t>sLORETA</w:t>
      </w:r>
      <w:proofErr w:type="spellEnd"/>
      <w:r w:rsidRPr="006A196B">
        <w:rPr>
          <w:bCs/>
        </w:rPr>
        <w:t xml:space="preserve"> </w:t>
      </w:r>
      <w:r>
        <w:rPr>
          <w:bCs/>
        </w:rPr>
        <w:t>lagged</w:t>
      </w:r>
      <w:r w:rsidRPr="006A196B">
        <w:rPr>
          <w:bCs/>
        </w:rPr>
        <w:t xml:space="preserve"> linear connectivity </w:t>
      </w:r>
      <w:r>
        <w:rPr>
          <w:bCs/>
        </w:rPr>
        <w:t xml:space="preserve">(x-axis) </w:t>
      </w:r>
      <w:r w:rsidRPr="006A196B">
        <w:rPr>
          <w:bCs/>
        </w:rPr>
        <w:t xml:space="preserve">in </w:t>
      </w:r>
      <w:r>
        <w:rPr>
          <w:bCs/>
        </w:rPr>
        <w:t xml:space="preserve">amyloid positive </w:t>
      </w:r>
      <w:r w:rsidRPr="006A196B">
        <w:rPr>
          <w:bCs/>
        </w:rPr>
        <w:t xml:space="preserve">MCI and AD patients (n = </w:t>
      </w:r>
      <w:r>
        <w:rPr>
          <w:bCs/>
        </w:rPr>
        <w:t>32</w:t>
      </w:r>
      <w:r w:rsidRPr="006A196B">
        <w:rPr>
          <w:bCs/>
        </w:rPr>
        <w:t>).</w:t>
      </w:r>
      <w:r>
        <w:rPr>
          <w:bCs/>
        </w:rPr>
        <w:t xml:space="preserve"> Data shown as a matrix of scatterplots with individual data points representing</w:t>
      </w:r>
      <w:r>
        <w:t xml:space="preserve"> brain glucose metabolism and </w:t>
      </w:r>
      <w:r w:rsidR="00267697">
        <w:t>lagged</w:t>
      </w:r>
      <w:r>
        <w:t xml:space="preserve"> linear connectivity in parietal L (left), parietal R (right), temporal L (left) and temporal R (right) lobes in four conventional frequency bands. </w:t>
      </w:r>
    </w:p>
    <w:sectPr w:rsidR="00D516CE" w:rsidRPr="00D516CE" w:rsidSect="00B95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922B2"/>
    <w:multiLevelType w:val="multilevel"/>
    <w:tmpl w:val="5F7691A8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">
    <w:nsid w:val="15AE6E1B"/>
    <w:multiLevelType w:val="multilevel"/>
    <w:tmpl w:val="B39C1D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>
    <w:nsid w:val="4B3279EE"/>
    <w:multiLevelType w:val="hybridMultilevel"/>
    <w:tmpl w:val="31A03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3C30FD"/>
    <w:multiLevelType w:val="multilevel"/>
    <w:tmpl w:val="43B044DA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4">
    <w:nsid w:val="7C797538"/>
    <w:multiLevelType w:val="multilevel"/>
    <w:tmpl w:val="7542C8E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0z2sz3sxaaderwwu5prxdssr25wzzrzae&quot;&gt;My EndNote Library&lt;record-ids&gt;&lt;item&gt;2306&lt;/item&gt;&lt;item&gt;2325&lt;/item&gt;&lt;item&gt;2326&lt;/item&gt;&lt;item&gt;2327&lt;/item&gt;&lt;item&gt;2328&lt;/item&gt;&lt;item&gt;2331&lt;/item&gt;&lt;item&gt;2332&lt;/item&gt;&lt;item&gt;2334&lt;/item&gt;&lt;/record-ids&gt;&lt;/item&gt;&lt;/Libraries&gt;"/>
  </w:docVars>
  <w:rsids>
    <w:rsidRoot w:val="006B5D98"/>
    <w:rsid w:val="0007404C"/>
    <w:rsid w:val="00094048"/>
    <w:rsid w:val="001713DF"/>
    <w:rsid w:val="001E370D"/>
    <w:rsid w:val="001E7BB5"/>
    <w:rsid w:val="00204EB6"/>
    <w:rsid w:val="00206FE7"/>
    <w:rsid w:val="002401DC"/>
    <w:rsid w:val="00267697"/>
    <w:rsid w:val="002D073A"/>
    <w:rsid w:val="003042AD"/>
    <w:rsid w:val="00335486"/>
    <w:rsid w:val="00364BAF"/>
    <w:rsid w:val="003C0F01"/>
    <w:rsid w:val="00440576"/>
    <w:rsid w:val="00465BBB"/>
    <w:rsid w:val="004869C3"/>
    <w:rsid w:val="00496BE2"/>
    <w:rsid w:val="005027AF"/>
    <w:rsid w:val="00542A21"/>
    <w:rsid w:val="00597480"/>
    <w:rsid w:val="005B6BB4"/>
    <w:rsid w:val="005F3E73"/>
    <w:rsid w:val="00615FA8"/>
    <w:rsid w:val="006A196B"/>
    <w:rsid w:val="006A5371"/>
    <w:rsid w:val="006A77CC"/>
    <w:rsid w:val="006B5D98"/>
    <w:rsid w:val="006F566D"/>
    <w:rsid w:val="00741482"/>
    <w:rsid w:val="00764F30"/>
    <w:rsid w:val="007B114C"/>
    <w:rsid w:val="007F490B"/>
    <w:rsid w:val="00837277"/>
    <w:rsid w:val="0087491F"/>
    <w:rsid w:val="0092613A"/>
    <w:rsid w:val="009553CC"/>
    <w:rsid w:val="0099651C"/>
    <w:rsid w:val="009B4BA0"/>
    <w:rsid w:val="00A52F57"/>
    <w:rsid w:val="00A93F04"/>
    <w:rsid w:val="00AB70F4"/>
    <w:rsid w:val="00AE3D96"/>
    <w:rsid w:val="00AE3EEF"/>
    <w:rsid w:val="00B3759F"/>
    <w:rsid w:val="00B66D33"/>
    <w:rsid w:val="00B81BB0"/>
    <w:rsid w:val="00B95F52"/>
    <w:rsid w:val="00BF1901"/>
    <w:rsid w:val="00C14F83"/>
    <w:rsid w:val="00C368E8"/>
    <w:rsid w:val="00D10109"/>
    <w:rsid w:val="00D24CC6"/>
    <w:rsid w:val="00D516CE"/>
    <w:rsid w:val="00DC55B0"/>
    <w:rsid w:val="00E01BC3"/>
    <w:rsid w:val="00E101D8"/>
    <w:rsid w:val="00E213BB"/>
    <w:rsid w:val="00E27ADA"/>
    <w:rsid w:val="00E46FFC"/>
    <w:rsid w:val="00EB2199"/>
    <w:rsid w:val="00EF228C"/>
    <w:rsid w:val="00EF2934"/>
    <w:rsid w:val="00F47AD3"/>
    <w:rsid w:val="00F520C3"/>
    <w:rsid w:val="00F633CC"/>
    <w:rsid w:val="00F94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D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3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D96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D96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D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D96"/>
    <w:rPr>
      <w:rFonts w:ascii="Segoe UI" w:hAnsi="Segoe UI" w:cs="Segoe UI"/>
      <w:sz w:val="18"/>
      <w:szCs w:val="18"/>
      <w:lang w:val="sv-SE"/>
    </w:rPr>
  </w:style>
  <w:style w:type="paragraph" w:styleId="ListParagraph">
    <w:name w:val="List Paragraph"/>
    <w:basedOn w:val="Normal"/>
    <w:uiPriority w:val="34"/>
    <w:qFormat/>
    <w:rsid w:val="003C0F0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7AD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A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7AD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AD3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0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89EECD-88E5-4D20-9AD1-2B9FA00C6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Smailovic</dc:creator>
  <cp:keywords/>
  <dc:description/>
  <cp:lastModifiedBy>xml</cp:lastModifiedBy>
  <cp:revision>3</cp:revision>
  <dcterms:created xsi:type="dcterms:W3CDTF">2020-09-18T17:00:00Z</dcterms:created>
  <dcterms:modified xsi:type="dcterms:W3CDTF">2020-12-14T00:30:00Z</dcterms:modified>
</cp:coreProperties>
</file>